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4CD5D" w14:textId="77777777" w:rsidR="006965EF" w:rsidRPr="00DF0E64" w:rsidRDefault="006965EF" w:rsidP="006965E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AC704E0" w14:textId="77777777" w:rsidR="006965EF" w:rsidRPr="00DF0E64" w:rsidRDefault="006965EF" w:rsidP="006965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49651787"/>
      <w:r w:rsidRPr="00DF0E64">
        <w:rPr>
          <w:rFonts w:ascii="Times New Roman" w:hAnsi="Times New Roman" w:cs="Times New Roman"/>
          <w:b/>
          <w:bCs/>
          <w:sz w:val="24"/>
          <w:szCs w:val="24"/>
        </w:rPr>
        <w:t xml:space="preserve">UPLC/ESI/MS profiling of red algae </w:t>
      </w:r>
      <w:proofErr w:type="spellStart"/>
      <w:r w:rsidRPr="00DF0E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Galaxaura</w:t>
      </w:r>
      <w:proofErr w:type="spellEnd"/>
      <w:r w:rsidRPr="00DF0E6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Pr="00DF0E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rugosa</w:t>
      </w:r>
      <w:proofErr w:type="spellEnd"/>
      <w:r w:rsidRPr="00DF0E6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DF0E64">
        <w:rPr>
          <w:rFonts w:ascii="Times New Roman" w:hAnsi="Times New Roman" w:cs="Times New Roman"/>
          <w:b/>
          <w:bCs/>
          <w:sz w:val="24"/>
          <w:szCs w:val="24"/>
        </w:rPr>
        <w:t xml:space="preserve">extracts and its activity against malaria mosquito vector, </w:t>
      </w:r>
      <w:r w:rsidRPr="00DF0E6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nopheles </w:t>
      </w:r>
      <w:proofErr w:type="spellStart"/>
      <w:r w:rsidRPr="00DF0E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aroensis</w:t>
      </w:r>
      <w:proofErr w:type="spellEnd"/>
      <w:r w:rsidRPr="00DF0E64">
        <w:rPr>
          <w:rFonts w:ascii="Times New Roman" w:hAnsi="Times New Roman" w:cs="Times New Roman"/>
          <w:b/>
          <w:bCs/>
          <w:sz w:val="24"/>
          <w:szCs w:val="24"/>
        </w:rPr>
        <w:t xml:space="preserve">, with reference to </w:t>
      </w:r>
      <w:r w:rsidRPr="00DF0E6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Danio rerio </w:t>
      </w:r>
      <w:r w:rsidRPr="00DF0E64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DF0E64">
        <w:rPr>
          <w:rFonts w:ascii="Times New Roman" w:hAnsi="Times New Roman" w:cs="Times New Roman"/>
          <w:b/>
          <w:bCs/>
          <w:i/>
          <w:iCs/>
          <w:sz w:val="24"/>
          <w:szCs w:val="24"/>
        </w:rPr>
        <w:t>Daphnia magna</w:t>
      </w:r>
      <w:r w:rsidRPr="00DF0E64">
        <w:rPr>
          <w:rFonts w:ascii="Times New Roman" w:hAnsi="Times New Roman" w:cs="Times New Roman"/>
          <w:b/>
          <w:bCs/>
          <w:sz w:val="24"/>
          <w:szCs w:val="24"/>
        </w:rPr>
        <w:t xml:space="preserve"> as bioindicators</w:t>
      </w:r>
    </w:p>
    <w:p w14:paraId="701306B3" w14:textId="77777777" w:rsidR="006965EF" w:rsidRPr="00DF0E64" w:rsidRDefault="006965EF" w:rsidP="006965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F4EEA6" w14:textId="77777777" w:rsidR="006965EF" w:rsidRPr="00DF0E64" w:rsidRDefault="006965EF" w:rsidP="006965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  <w:bookmarkStart w:id="1" w:name="_Hlk149582292"/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Mohamed A.M. El-Tabakh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*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 Esraa A. Elhawary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 Hossam M. Hwihy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 Kareem F. Darweesh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rtl/>
        </w:rPr>
        <w:t xml:space="preserve"> 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Raafat M. Shaapan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 Emad A. Ghazala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 Mostafa M. Mokhtar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 Hassan O. Waheeb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 Deyaa E.M. Emam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 Nader A. Bakr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</w:rPr>
        <w:t>, Ahmed Z.I. Shehata</w:t>
      </w: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</w:p>
    <w:p w14:paraId="63742640" w14:textId="77777777" w:rsidR="006965EF" w:rsidRPr="00DF0E64" w:rsidRDefault="006965EF" w:rsidP="006965EF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</w:pPr>
    </w:p>
    <w:p w14:paraId="79EC5E2E" w14:textId="77777777" w:rsidR="006965EF" w:rsidRPr="00DF0E64" w:rsidRDefault="006965EF" w:rsidP="006965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149582320"/>
      <w:bookmarkEnd w:id="1"/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DF0E64">
        <w:rPr>
          <w:rFonts w:ascii="Times New Roman" w:eastAsia="Times New Roman" w:hAnsi="Times New Roman" w:cs="Times New Roman"/>
          <w:sz w:val="24"/>
          <w:szCs w:val="24"/>
        </w:rPr>
        <w:t>Zoology Department, Faculty of Science, Al-Azhar University, Cairo 11651, Egypt</w:t>
      </w:r>
    </w:p>
    <w:p w14:paraId="7BE6115B" w14:textId="77777777" w:rsidR="006965EF" w:rsidRPr="00DF0E64" w:rsidRDefault="006965EF" w:rsidP="006965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DF0E64">
        <w:rPr>
          <w:rFonts w:ascii="Times New Roman" w:eastAsia="Times New Roman" w:hAnsi="Times New Roman" w:cs="Times New Roman"/>
          <w:sz w:val="24"/>
          <w:szCs w:val="24"/>
        </w:rPr>
        <w:t>Department of Pharmacognosy, Faculty of Pharmacy, Ain-Shams University, Cairo, Egypt</w:t>
      </w:r>
    </w:p>
    <w:p w14:paraId="4434B9A2" w14:textId="77777777" w:rsidR="006965EF" w:rsidRPr="00DF0E64" w:rsidRDefault="006965EF" w:rsidP="006965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DF0E64">
        <w:rPr>
          <w:rFonts w:ascii="Times New Roman" w:eastAsia="Times New Roman" w:hAnsi="Times New Roman" w:cs="Times New Roman"/>
          <w:sz w:val="24"/>
          <w:szCs w:val="24"/>
        </w:rPr>
        <w:t>Department of zoonosis, Veterinary Research Institute, National Research</w:t>
      </w:r>
      <w:r w:rsidRPr="00DF0E64">
        <w:rPr>
          <w:rFonts w:ascii="Times New Roman" w:eastAsia="Times New Roman" w:hAnsi="Times New Roman" w:cs="Times New Roman"/>
          <w:sz w:val="24"/>
          <w:szCs w:val="24"/>
          <w:rtl/>
        </w:rPr>
        <w:t xml:space="preserve"> </w:t>
      </w:r>
      <w:r w:rsidRPr="00DF0E64">
        <w:rPr>
          <w:rFonts w:ascii="Times New Roman" w:eastAsia="Times New Roman" w:hAnsi="Times New Roman" w:cs="Times New Roman"/>
          <w:sz w:val="24"/>
          <w:szCs w:val="24"/>
        </w:rPr>
        <w:t>Centre, Giza, Egypt</w:t>
      </w:r>
    </w:p>
    <w:p w14:paraId="35C25325" w14:textId="77777777" w:rsidR="006965EF" w:rsidRPr="00DF0E64" w:rsidRDefault="006965EF" w:rsidP="006965EF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F0E64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4</w:t>
      </w:r>
      <w:r w:rsidRPr="00DF0E64">
        <w:rPr>
          <w:rFonts w:ascii="Times New Roman" w:eastAsia="Times New Roman" w:hAnsi="Times New Roman" w:cs="Times New Roman"/>
          <w:sz w:val="24"/>
          <w:szCs w:val="24"/>
        </w:rPr>
        <w:t xml:space="preserve">EEAA, Ras Muhammed National Park, South Sinai, Egypt </w:t>
      </w:r>
    </w:p>
    <w:p w14:paraId="7AFC7D5E" w14:textId="77777777" w:rsidR="006965EF" w:rsidRPr="00DF0E64" w:rsidRDefault="006965EF" w:rsidP="006965EF">
      <w:pPr>
        <w:pStyle w:val="ListParagraph"/>
        <w:bidi w:val="0"/>
        <w:spacing w:after="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</w:p>
    <w:bookmarkEnd w:id="2"/>
    <w:p w14:paraId="43627190" w14:textId="77777777" w:rsidR="006965EF" w:rsidRPr="00DF0E64" w:rsidRDefault="006965EF" w:rsidP="006965EF">
      <w:pPr>
        <w:pStyle w:val="ListParagraph"/>
        <w:bidi w:val="0"/>
        <w:spacing w:after="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DF0E64">
        <w:rPr>
          <w:rFonts w:ascii="Times New Roman" w:eastAsia="Times New Roman" w:hAnsi="Times New Roman" w:cs="Times New Roman"/>
          <w:sz w:val="24"/>
          <w:szCs w:val="24"/>
        </w:rPr>
        <w:t>*Corresponding author</w:t>
      </w:r>
    </w:p>
    <w:p w14:paraId="32AB893D" w14:textId="77777777" w:rsidR="006965EF" w:rsidRPr="00DF0E64" w:rsidRDefault="006965EF" w:rsidP="006965EF">
      <w:pPr>
        <w:pStyle w:val="ListParagraph"/>
        <w:bidi w:val="0"/>
        <w:spacing w:after="0" w:line="480" w:lineRule="auto"/>
        <w:ind w:left="0"/>
        <w:rPr>
          <w:rFonts w:ascii="Times New Roman" w:eastAsia="Times New Roman" w:hAnsi="Times New Roman" w:cs="Times New Roman"/>
          <w:sz w:val="24"/>
          <w:szCs w:val="24"/>
        </w:rPr>
      </w:pPr>
      <w:r w:rsidRPr="00DF0E64">
        <w:rPr>
          <w:rFonts w:ascii="Times New Roman" w:eastAsia="Times New Roman" w:hAnsi="Times New Roman" w:cs="Times New Roman"/>
          <w:sz w:val="24"/>
          <w:szCs w:val="24"/>
        </w:rPr>
        <w:t xml:space="preserve">Email: </w:t>
      </w:r>
      <w:hyperlink r:id="rId5" w:history="1">
        <w:r w:rsidRPr="00DF0E64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</w:rPr>
          <w:t>dr.m.eltabakh.201@azhar.edu.eg</w:t>
        </w:r>
      </w:hyperlink>
    </w:p>
    <w:bookmarkEnd w:id="0"/>
    <w:p w14:paraId="53E76883" w14:textId="77777777" w:rsidR="006965EF" w:rsidRPr="00DF0E64" w:rsidRDefault="006965EF" w:rsidP="006965E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32B2559" w14:textId="77777777" w:rsidR="006965EF" w:rsidRPr="00DF0E64" w:rsidRDefault="006965EF" w:rsidP="006965E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A0759BA" w14:textId="77777777" w:rsidR="006965EF" w:rsidRPr="00DF0E64" w:rsidRDefault="006965EF" w:rsidP="006965E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38215BD" w14:textId="77777777" w:rsidR="006965EF" w:rsidRPr="00DF0E64" w:rsidRDefault="006965EF" w:rsidP="006965E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81B9D62" w14:textId="77777777" w:rsidR="006965EF" w:rsidRPr="00DF0E64" w:rsidRDefault="006965EF" w:rsidP="006965E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6D8654" w14:textId="77777777" w:rsidR="006965EF" w:rsidRPr="00DF0E64" w:rsidRDefault="006965EF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E64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31CFA83" w14:textId="65DBCADD" w:rsidR="00E05C62" w:rsidRPr="00DF0E64" w:rsidRDefault="00D0538E" w:rsidP="006965EF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="00E05C62" w:rsidRPr="00DF0E6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C4CF1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05C62" w:rsidRPr="00DF0E6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05C62" w:rsidRPr="00DF0E64">
        <w:rPr>
          <w:rFonts w:asciiTheme="majorBidi" w:hAnsiTheme="majorBidi" w:cstheme="majorBidi"/>
          <w:sz w:val="24"/>
          <w:szCs w:val="24"/>
        </w:rPr>
        <w:t xml:space="preserve">Toxicity of </w:t>
      </w:r>
      <w:proofErr w:type="spellStart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>Galaxaura</w:t>
      </w:r>
      <w:proofErr w:type="spellEnd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>rugosa</w:t>
      </w:r>
      <w:proofErr w:type="spellEnd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05C62" w:rsidRPr="00DF0E64">
        <w:rPr>
          <w:rFonts w:ascii="Times New Roman" w:hAnsi="Times New Roman" w:cs="Times New Roman"/>
          <w:sz w:val="24"/>
          <w:szCs w:val="24"/>
        </w:rPr>
        <w:t xml:space="preserve">methanol and petroleum ether extracts on </w:t>
      </w:r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Anopheles </w:t>
      </w:r>
      <w:proofErr w:type="spellStart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>pharoensis</w:t>
      </w:r>
      <w:proofErr w:type="spellEnd"/>
      <w:r w:rsidR="00E05C62" w:rsidRPr="00DF0E64">
        <w:rPr>
          <w:rFonts w:ascii="Times New Roman" w:hAnsi="Times New Roman" w:cs="Times New Roman"/>
          <w:sz w:val="24"/>
          <w:szCs w:val="24"/>
        </w:rPr>
        <w:t xml:space="preserve"> immature stages.</w:t>
      </w:r>
    </w:p>
    <w:tbl>
      <w:tblPr>
        <w:tblStyle w:val="PlainTable2"/>
        <w:tblW w:w="4071" w:type="pct"/>
        <w:jc w:val="center"/>
        <w:tblLook w:val="04A0" w:firstRow="1" w:lastRow="0" w:firstColumn="1" w:lastColumn="0" w:noHBand="0" w:noVBand="1"/>
      </w:tblPr>
      <w:tblGrid>
        <w:gridCol w:w="2455"/>
        <w:gridCol w:w="803"/>
        <w:gridCol w:w="1809"/>
        <w:gridCol w:w="1730"/>
        <w:gridCol w:w="1902"/>
      </w:tblGrid>
      <w:tr w:rsidR="00DF0E64" w:rsidRPr="00DF0E64" w14:paraId="77FA4CAC" w14:textId="77777777" w:rsidTr="00F10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noWrap/>
            <w:vAlign w:val="center"/>
            <w:hideMark/>
          </w:tcPr>
          <w:p w14:paraId="39C36748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Extract</w:t>
            </w:r>
          </w:p>
        </w:tc>
        <w:tc>
          <w:tcPr>
            <w:tcW w:w="644" w:type="pct"/>
            <w:noWrap/>
            <w:vAlign w:val="center"/>
            <w:hideMark/>
          </w:tcPr>
          <w:p w14:paraId="185DFA05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onc.</w:t>
            </w:r>
          </w:p>
          <w:p w14:paraId="684D4285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(ppm)</w:t>
            </w:r>
          </w:p>
        </w:tc>
        <w:tc>
          <w:tcPr>
            <w:tcW w:w="1010" w:type="pct"/>
            <w:noWrap/>
            <w:vAlign w:val="center"/>
            <w:hideMark/>
          </w:tcPr>
          <w:p w14:paraId="76FDC4B3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Larval Mortality</w:t>
            </w:r>
          </w:p>
          <w:p w14:paraId="007005CF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966" w:type="pct"/>
            <w:noWrap/>
            <w:vAlign w:val="center"/>
            <w:hideMark/>
          </w:tcPr>
          <w:p w14:paraId="649B9690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Pupal Mortality</w:t>
            </w:r>
          </w:p>
          <w:p w14:paraId="3FEBED47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(%)</w:t>
            </w:r>
          </w:p>
        </w:tc>
        <w:tc>
          <w:tcPr>
            <w:tcW w:w="1035" w:type="pct"/>
            <w:noWrap/>
            <w:vAlign w:val="center"/>
            <w:hideMark/>
          </w:tcPr>
          <w:p w14:paraId="58FA8F5D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Adult Emergence</w:t>
            </w:r>
          </w:p>
          <w:p w14:paraId="1F5AC312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(%)</w:t>
            </w:r>
          </w:p>
        </w:tc>
      </w:tr>
      <w:tr w:rsidR="00DF0E64" w:rsidRPr="00DF0E64" w14:paraId="1A7BF54A" w14:textId="77777777" w:rsidTr="00F1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 w:val="restart"/>
            <w:noWrap/>
            <w:vAlign w:val="center"/>
            <w:hideMark/>
          </w:tcPr>
          <w:p w14:paraId="585C5918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Methanol extract</w:t>
            </w:r>
          </w:p>
        </w:tc>
        <w:tc>
          <w:tcPr>
            <w:tcW w:w="644" w:type="pct"/>
            <w:noWrap/>
            <w:vAlign w:val="center"/>
            <w:hideMark/>
          </w:tcPr>
          <w:p w14:paraId="69D2DC3C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1010" w:type="pct"/>
            <w:noWrap/>
            <w:vAlign w:val="center"/>
            <w:hideMark/>
          </w:tcPr>
          <w:p w14:paraId="5957E6ED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93.33±1.8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6" w:type="pct"/>
            <w:noWrap/>
            <w:vAlign w:val="center"/>
            <w:hideMark/>
          </w:tcPr>
          <w:p w14:paraId="1C42F8FA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6.67±23.57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5" w:type="pct"/>
            <w:noWrap/>
            <w:vAlign w:val="center"/>
            <w:hideMark/>
          </w:tcPr>
          <w:p w14:paraId="5056515B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83.33±23.57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F0E64" w:rsidRPr="00DF0E64" w14:paraId="50C7D72F" w14:textId="77777777" w:rsidTr="00F1012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207DDA92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1736DFD8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1010" w:type="pct"/>
            <w:noWrap/>
            <w:vAlign w:val="center"/>
            <w:hideMark/>
          </w:tcPr>
          <w:p w14:paraId="2F361BEA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8.0±3.26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6" w:type="pct"/>
            <w:noWrap/>
            <w:vAlign w:val="center"/>
            <w:hideMark/>
          </w:tcPr>
          <w:p w14:paraId="49D9AD8F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25.26±2.59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5" w:type="pct"/>
            <w:noWrap/>
            <w:vAlign w:val="center"/>
            <w:hideMark/>
          </w:tcPr>
          <w:p w14:paraId="3EE420B7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74.73±2.59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DF0E64" w:rsidRPr="00DF0E64" w14:paraId="5CB5870D" w14:textId="77777777" w:rsidTr="00F1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1D970396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45715F58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1010" w:type="pct"/>
            <w:noWrap/>
            <w:vAlign w:val="center"/>
            <w:hideMark/>
          </w:tcPr>
          <w:p w14:paraId="2963823F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52.0±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6" w:type="pct"/>
            <w:noWrap/>
            <w:vAlign w:val="center"/>
            <w:hideMark/>
          </w:tcPr>
          <w:p w14:paraId="6988651B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3.89±3.93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5" w:type="pct"/>
            <w:noWrap/>
            <w:vAlign w:val="center"/>
            <w:hideMark/>
          </w:tcPr>
          <w:p w14:paraId="309B9BD2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86.11±3.93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DF0E64" w:rsidRPr="00DF0E64" w14:paraId="7E6A5EB7" w14:textId="77777777" w:rsidTr="00F1012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3B0AEDAB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2D4C7AD6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10" w:type="pct"/>
            <w:noWrap/>
            <w:vAlign w:val="center"/>
            <w:hideMark/>
          </w:tcPr>
          <w:p w14:paraId="6A1122AE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29.33±1.8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6" w:type="pct"/>
            <w:noWrap/>
            <w:vAlign w:val="center"/>
            <w:hideMark/>
          </w:tcPr>
          <w:p w14:paraId="2E6C5D3B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5" w:type="pct"/>
            <w:noWrap/>
            <w:vAlign w:val="center"/>
            <w:hideMark/>
          </w:tcPr>
          <w:p w14:paraId="0E41691E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0.0±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DF0E64" w:rsidRPr="00DF0E64" w14:paraId="6E051FC1" w14:textId="77777777" w:rsidTr="00F1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51C082DF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61699088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1010" w:type="pct"/>
            <w:noWrap/>
            <w:vAlign w:val="center"/>
            <w:hideMark/>
          </w:tcPr>
          <w:p w14:paraId="29DAA459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9.33±3.77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66" w:type="pct"/>
            <w:noWrap/>
            <w:vAlign w:val="center"/>
            <w:hideMark/>
          </w:tcPr>
          <w:p w14:paraId="43DFB63C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5" w:type="pct"/>
            <w:noWrap/>
            <w:vAlign w:val="center"/>
            <w:hideMark/>
          </w:tcPr>
          <w:p w14:paraId="785EF5B5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0.0±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</w:tr>
      <w:tr w:rsidR="00DF0E64" w:rsidRPr="00DF0E64" w14:paraId="6AAB3BC1" w14:textId="77777777" w:rsidTr="00F1012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 w:val="restart"/>
            <w:noWrap/>
            <w:vAlign w:val="center"/>
            <w:hideMark/>
          </w:tcPr>
          <w:p w14:paraId="55A02AD2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Petroleum ether extract</w:t>
            </w:r>
          </w:p>
        </w:tc>
        <w:tc>
          <w:tcPr>
            <w:tcW w:w="644" w:type="pct"/>
            <w:noWrap/>
            <w:vAlign w:val="center"/>
            <w:hideMark/>
          </w:tcPr>
          <w:p w14:paraId="7C978FEE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1010" w:type="pct"/>
            <w:noWrap/>
            <w:vAlign w:val="center"/>
            <w:hideMark/>
          </w:tcPr>
          <w:p w14:paraId="5D798EE7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90.67±1.8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6" w:type="pct"/>
            <w:noWrap/>
            <w:vAlign w:val="center"/>
            <w:hideMark/>
          </w:tcPr>
          <w:p w14:paraId="1B6C0E0F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44.44±7.85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5" w:type="pct"/>
            <w:noWrap/>
            <w:vAlign w:val="center"/>
            <w:hideMark/>
          </w:tcPr>
          <w:p w14:paraId="1B641CA2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55.55±7.85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F0E64" w:rsidRPr="00DF0E64" w14:paraId="0080B2A1" w14:textId="77777777" w:rsidTr="00F1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46205133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60D7F58E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1010" w:type="pct"/>
            <w:noWrap/>
            <w:vAlign w:val="center"/>
            <w:hideMark/>
          </w:tcPr>
          <w:p w14:paraId="57F4353B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70.67±4.9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6" w:type="pct"/>
            <w:noWrap/>
            <w:vAlign w:val="center"/>
            <w:hideMark/>
          </w:tcPr>
          <w:p w14:paraId="4EAB00CF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22.48±4.86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5" w:type="pct"/>
            <w:noWrap/>
            <w:vAlign w:val="center"/>
            <w:hideMark/>
          </w:tcPr>
          <w:p w14:paraId="114AE004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77.51±4.86b</w:t>
            </w:r>
          </w:p>
        </w:tc>
      </w:tr>
      <w:tr w:rsidR="00DF0E64" w:rsidRPr="00DF0E64" w14:paraId="47504640" w14:textId="77777777" w:rsidTr="00F1012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64516E4D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2301796F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1010" w:type="pct"/>
            <w:noWrap/>
            <w:vAlign w:val="center"/>
            <w:hideMark/>
          </w:tcPr>
          <w:p w14:paraId="0A9C6720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53.33±3.77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6" w:type="pct"/>
            <w:noWrap/>
            <w:vAlign w:val="center"/>
            <w:hideMark/>
          </w:tcPr>
          <w:p w14:paraId="2D2CFB43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5" w:type="pct"/>
            <w:noWrap/>
            <w:vAlign w:val="center"/>
            <w:hideMark/>
          </w:tcPr>
          <w:p w14:paraId="31AFFB81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0.0±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DF0E64" w:rsidRPr="00DF0E64" w14:paraId="10F37E7B" w14:textId="77777777" w:rsidTr="00F1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6DA3DC8A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42508B6D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1010" w:type="pct"/>
            <w:noWrap/>
            <w:vAlign w:val="center"/>
            <w:hideMark/>
          </w:tcPr>
          <w:p w14:paraId="2701A0A7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32.0±3.26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6" w:type="pct"/>
            <w:noWrap/>
            <w:vAlign w:val="center"/>
            <w:hideMark/>
          </w:tcPr>
          <w:p w14:paraId="047CE829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5" w:type="pct"/>
            <w:noWrap/>
            <w:vAlign w:val="center"/>
            <w:hideMark/>
          </w:tcPr>
          <w:p w14:paraId="46E316EE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0.0±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DF0E64" w:rsidRPr="00DF0E64" w14:paraId="365809E4" w14:textId="77777777" w:rsidTr="00F1012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6847FC3D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2CA49BE9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1010" w:type="pct"/>
            <w:noWrap/>
            <w:vAlign w:val="center"/>
            <w:hideMark/>
          </w:tcPr>
          <w:p w14:paraId="41FDF4C3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.67±3.77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66" w:type="pct"/>
            <w:noWrap/>
            <w:vAlign w:val="center"/>
            <w:hideMark/>
          </w:tcPr>
          <w:p w14:paraId="46A3C2BE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5" w:type="pct"/>
            <w:noWrap/>
            <w:vAlign w:val="center"/>
            <w:hideMark/>
          </w:tcPr>
          <w:p w14:paraId="1372CE10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0.0±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</w:tr>
      <w:tr w:rsidR="00DF0E64" w:rsidRPr="00DF0E64" w14:paraId="07BB702E" w14:textId="77777777" w:rsidTr="00F1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 w:val="restart"/>
            <w:noWrap/>
            <w:vAlign w:val="center"/>
            <w:hideMark/>
          </w:tcPr>
          <w:p w14:paraId="6A802DA4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Positive control</w:t>
            </w:r>
          </w:p>
          <w:p w14:paraId="5263E729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(α- Cypermethrin)</w:t>
            </w:r>
          </w:p>
        </w:tc>
        <w:tc>
          <w:tcPr>
            <w:tcW w:w="644" w:type="pct"/>
            <w:noWrap/>
            <w:vAlign w:val="center"/>
            <w:hideMark/>
          </w:tcPr>
          <w:p w14:paraId="5DA7F007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1</w:t>
            </w:r>
          </w:p>
        </w:tc>
        <w:tc>
          <w:tcPr>
            <w:tcW w:w="1010" w:type="pct"/>
            <w:noWrap/>
            <w:vAlign w:val="center"/>
            <w:hideMark/>
          </w:tcPr>
          <w:p w14:paraId="0EB0181C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81.33±4.9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66" w:type="pct"/>
            <w:noWrap/>
            <w:vAlign w:val="center"/>
            <w:hideMark/>
          </w:tcPr>
          <w:p w14:paraId="14999C4D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46.67±14.4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35" w:type="pct"/>
            <w:noWrap/>
            <w:vAlign w:val="center"/>
            <w:hideMark/>
          </w:tcPr>
          <w:p w14:paraId="640DFD4D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53.33±14.4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</w:tr>
      <w:tr w:rsidR="00DF0E64" w:rsidRPr="00DF0E64" w14:paraId="31DBB155" w14:textId="77777777" w:rsidTr="00F1012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3CCB5C31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609CA894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8</w:t>
            </w:r>
          </w:p>
        </w:tc>
        <w:tc>
          <w:tcPr>
            <w:tcW w:w="1010" w:type="pct"/>
            <w:noWrap/>
            <w:vAlign w:val="center"/>
            <w:hideMark/>
          </w:tcPr>
          <w:p w14:paraId="74FC1B5E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4.0±3.26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66" w:type="pct"/>
            <w:noWrap/>
            <w:vAlign w:val="center"/>
            <w:hideMark/>
          </w:tcPr>
          <w:p w14:paraId="06B2CAAE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30.27±7.46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035" w:type="pct"/>
            <w:noWrap/>
            <w:vAlign w:val="center"/>
            <w:hideMark/>
          </w:tcPr>
          <w:p w14:paraId="14162D7C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9.72±7.46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DF0E64" w:rsidRPr="00DF0E64" w14:paraId="223B0EED" w14:textId="77777777" w:rsidTr="00F1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542EE810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26899404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6</w:t>
            </w:r>
          </w:p>
        </w:tc>
        <w:tc>
          <w:tcPr>
            <w:tcW w:w="1010" w:type="pct"/>
            <w:noWrap/>
            <w:vAlign w:val="center"/>
            <w:hideMark/>
          </w:tcPr>
          <w:p w14:paraId="07002E01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49.33±3.77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966" w:type="pct"/>
            <w:noWrap/>
            <w:vAlign w:val="center"/>
            <w:hideMark/>
          </w:tcPr>
          <w:p w14:paraId="2CF199F5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26.58±4.9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35" w:type="pct"/>
            <w:noWrap/>
            <w:vAlign w:val="center"/>
            <w:hideMark/>
          </w:tcPr>
          <w:p w14:paraId="4BAC0B51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73.41±4.9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DF0E64" w:rsidRPr="00DF0E64" w14:paraId="670FD158" w14:textId="77777777" w:rsidTr="00F1012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4EB84E2C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0F9BD10B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4</w:t>
            </w:r>
          </w:p>
        </w:tc>
        <w:tc>
          <w:tcPr>
            <w:tcW w:w="1010" w:type="pct"/>
            <w:noWrap/>
            <w:vAlign w:val="center"/>
            <w:hideMark/>
          </w:tcPr>
          <w:p w14:paraId="67AF4B6A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33.33±1.8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966" w:type="pct"/>
            <w:noWrap/>
            <w:vAlign w:val="center"/>
            <w:hideMark/>
          </w:tcPr>
          <w:p w14:paraId="4AED1918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5" w:type="pct"/>
            <w:noWrap/>
            <w:vAlign w:val="center"/>
            <w:hideMark/>
          </w:tcPr>
          <w:p w14:paraId="04E883AA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0.0±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DF0E64" w:rsidRPr="00DF0E64" w14:paraId="722F0CE0" w14:textId="77777777" w:rsidTr="00F10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5" w:type="pct"/>
            <w:vMerge/>
            <w:vAlign w:val="center"/>
            <w:hideMark/>
          </w:tcPr>
          <w:p w14:paraId="64DF0CD6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644" w:type="pct"/>
            <w:noWrap/>
            <w:vAlign w:val="center"/>
            <w:hideMark/>
          </w:tcPr>
          <w:p w14:paraId="5BFC4ED9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2</w:t>
            </w:r>
          </w:p>
        </w:tc>
        <w:tc>
          <w:tcPr>
            <w:tcW w:w="1010" w:type="pct"/>
            <w:noWrap/>
            <w:vAlign w:val="center"/>
            <w:hideMark/>
          </w:tcPr>
          <w:p w14:paraId="7969C441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.67±1.8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966" w:type="pct"/>
            <w:noWrap/>
            <w:vAlign w:val="center"/>
            <w:hideMark/>
          </w:tcPr>
          <w:p w14:paraId="699AE141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035" w:type="pct"/>
            <w:noWrap/>
            <w:vAlign w:val="center"/>
            <w:hideMark/>
          </w:tcPr>
          <w:p w14:paraId="75C06D53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0.0±0.0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F0E64" w:rsidRPr="00DF0E64" w14:paraId="6FF4B9CB" w14:textId="77777777" w:rsidTr="00F10125">
        <w:trPr>
          <w:trHeight w:val="2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9" w:type="pct"/>
            <w:gridSpan w:val="2"/>
            <w:noWrap/>
            <w:vAlign w:val="center"/>
            <w:hideMark/>
          </w:tcPr>
          <w:p w14:paraId="120DD3CE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Negative Control</w:t>
            </w:r>
          </w:p>
        </w:tc>
        <w:tc>
          <w:tcPr>
            <w:tcW w:w="1010" w:type="pct"/>
            <w:noWrap/>
            <w:vAlign w:val="center"/>
            <w:hideMark/>
          </w:tcPr>
          <w:p w14:paraId="37834500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966" w:type="pct"/>
            <w:noWrap/>
            <w:vAlign w:val="center"/>
            <w:hideMark/>
          </w:tcPr>
          <w:p w14:paraId="41FAEF8F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  <w:tc>
          <w:tcPr>
            <w:tcW w:w="1035" w:type="pct"/>
            <w:noWrap/>
            <w:vAlign w:val="center"/>
            <w:hideMark/>
          </w:tcPr>
          <w:p w14:paraId="52C523A1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0.0±0.0</w:t>
            </w:r>
          </w:p>
        </w:tc>
      </w:tr>
    </w:tbl>
    <w:p w14:paraId="1A888694" w14:textId="77777777" w:rsidR="00E05C62" w:rsidRPr="00DF0E64" w:rsidRDefault="00E05C62" w:rsidP="006965EF">
      <w:pPr>
        <w:autoSpaceDE w:val="0"/>
        <w:autoSpaceDN w:val="0"/>
        <w:adjustRightInd w:val="0"/>
        <w:spacing w:line="480" w:lineRule="auto"/>
        <w:ind w:left="-720" w:right="-810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DF0E64">
        <w:rPr>
          <w:rFonts w:asciiTheme="majorBidi" w:eastAsia="Times New Roman" w:hAnsiTheme="majorBidi" w:cstheme="majorBidi"/>
          <w:sz w:val="24"/>
          <w:szCs w:val="24"/>
        </w:rPr>
        <w:t>Means that do not share a letter are significantly different.</w:t>
      </w:r>
    </w:p>
    <w:p w14:paraId="34767B6D" w14:textId="46B790B4" w:rsidR="00E05C62" w:rsidRPr="00DF0E64" w:rsidRDefault="00D0538E" w:rsidP="006965EF">
      <w:pPr>
        <w:spacing w:after="0" w:line="48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Pr="00DF0E6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C4CF1"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05C62" w:rsidRPr="00DF0E64">
        <w:rPr>
          <w:rFonts w:ascii="Times New Roman" w:hAnsi="Times New Roman" w:cs="Times New Roman"/>
          <w:sz w:val="24"/>
          <w:szCs w:val="24"/>
        </w:rPr>
        <w:t xml:space="preserve"> </w:t>
      </w:r>
      <w:r w:rsidR="00E05C62" w:rsidRPr="00DF0E64">
        <w:rPr>
          <w:rFonts w:asciiTheme="majorBidi" w:hAnsiTheme="majorBidi" w:cstheme="majorBidi"/>
          <w:sz w:val="24"/>
          <w:szCs w:val="24"/>
        </w:rPr>
        <w:t xml:space="preserve">Effect </w:t>
      </w:r>
      <w:r w:rsidR="00E05C62" w:rsidRPr="00DF0E64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>Galaxaura</w:t>
      </w:r>
      <w:proofErr w:type="spellEnd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>rugosa</w:t>
      </w:r>
      <w:proofErr w:type="spellEnd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05C62" w:rsidRPr="00DF0E64">
        <w:rPr>
          <w:rFonts w:ascii="Times New Roman" w:hAnsi="Times New Roman" w:cs="Times New Roman"/>
          <w:sz w:val="24"/>
          <w:szCs w:val="24"/>
        </w:rPr>
        <w:t>methanol and petroleum ether extracts on</w:t>
      </w:r>
      <w:r w:rsidR="00E05C62" w:rsidRPr="00DF0E64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Acetylcholinesterase (AChE), Glutathione-S-transferase (GST), and Superoxide dismutase (SOD) activity in 3</w:t>
      </w:r>
      <w:r w:rsidR="00E05C62" w:rsidRPr="00DF0E6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rd</w:t>
      </w:r>
      <w:r w:rsidR="00E05C62" w:rsidRPr="00DF0E64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instar larvae of </w:t>
      </w:r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Anopheles </w:t>
      </w:r>
      <w:proofErr w:type="spellStart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>pharoensis</w:t>
      </w:r>
      <w:proofErr w:type="spellEnd"/>
      <w:r w:rsidR="00E05C62" w:rsidRPr="00DF0E64">
        <w:rPr>
          <w:rFonts w:ascii="Times New Roman" w:eastAsia="Times New Roman" w:hAnsi="Times New Roman" w:cs="Times New Roman"/>
          <w:i/>
          <w:iCs/>
          <w:sz w:val="24"/>
          <w:szCs w:val="24"/>
          <w:lang w:eastAsia="ar-SA"/>
        </w:rPr>
        <w:t>.</w:t>
      </w:r>
    </w:p>
    <w:tbl>
      <w:tblPr>
        <w:tblStyle w:val="PlainTable2"/>
        <w:tblW w:w="7823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776"/>
        <w:gridCol w:w="2182"/>
        <w:gridCol w:w="1885"/>
      </w:tblGrid>
      <w:tr w:rsidR="00DF0E64" w:rsidRPr="00DF0E64" w14:paraId="1BF5375E" w14:textId="77777777" w:rsidTr="0069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4069E5A1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Extract</w:t>
            </w:r>
          </w:p>
        </w:tc>
        <w:tc>
          <w:tcPr>
            <w:tcW w:w="1776" w:type="dxa"/>
            <w:noWrap/>
            <w:vAlign w:val="center"/>
            <w:hideMark/>
          </w:tcPr>
          <w:p w14:paraId="399B33F2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Acetylcholinesterase</w:t>
            </w:r>
          </w:p>
          <w:p w14:paraId="12249851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(AChE)</w:t>
            </w:r>
          </w:p>
          <w:p w14:paraId="20F42741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U/L</w:t>
            </w:r>
          </w:p>
        </w:tc>
        <w:tc>
          <w:tcPr>
            <w:tcW w:w="2182" w:type="dxa"/>
            <w:noWrap/>
            <w:vAlign w:val="center"/>
            <w:hideMark/>
          </w:tcPr>
          <w:p w14:paraId="5192BB8F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Glutathione-S-transferase</w:t>
            </w:r>
          </w:p>
          <w:p w14:paraId="053239B7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(GST)</w:t>
            </w:r>
          </w:p>
          <w:p w14:paraId="72DCD002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U/g tissue</w:t>
            </w:r>
          </w:p>
        </w:tc>
        <w:tc>
          <w:tcPr>
            <w:tcW w:w="1885" w:type="dxa"/>
            <w:noWrap/>
            <w:vAlign w:val="center"/>
            <w:hideMark/>
          </w:tcPr>
          <w:p w14:paraId="1C24D537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Superoxide dismutase</w:t>
            </w:r>
          </w:p>
          <w:p w14:paraId="4C145574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(SOD)</w:t>
            </w:r>
          </w:p>
          <w:p w14:paraId="431F1F01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U/mg</w:t>
            </w:r>
          </w:p>
        </w:tc>
      </w:tr>
      <w:tr w:rsidR="00DF0E64" w:rsidRPr="00DF0E64" w14:paraId="0F05D0AC" w14:textId="77777777" w:rsidTr="0069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959C7FF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Methanol extract</w:t>
            </w:r>
          </w:p>
        </w:tc>
        <w:tc>
          <w:tcPr>
            <w:tcW w:w="1776" w:type="dxa"/>
            <w:noWrap/>
            <w:vAlign w:val="center"/>
            <w:hideMark/>
          </w:tcPr>
          <w:p w14:paraId="745A59F9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.42±0.014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82" w:type="dxa"/>
            <w:noWrap/>
            <w:vAlign w:val="center"/>
            <w:hideMark/>
          </w:tcPr>
          <w:p w14:paraId="493AAB94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.32±0.03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5" w:type="dxa"/>
            <w:noWrap/>
            <w:vAlign w:val="center"/>
            <w:hideMark/>
          </w:tcPr>
          <w:p w14:paraId="6AD52BFF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1±0.0012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DF0E64" w:rsidRPr="00DF0E64" w14:paraId="64302AF7" w14:textId="77777777" w:rsidTr="006965EF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6D2313D9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Petroleum ether</w:t>
            </w:r>
          </w:p>
        </w:tc>
        <w:tc>
          <w:tcPr>
            <w:tcW w:w="1776" w:type="dxa"/>
            <w:noWrap/>
            <w:vAlign w:val="center"/>
            <w:hideMark/>
          </w:tcPr>
          <w:p w14:paraId="75BD62F7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.20±0.012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82" w:type="dxa"/>
            <w:noWrap/>
            <w:vAlign w:val="center"/>
            <w:hideMark/>
          </w:tcPr>
          <w:p w14:paraId="7D8A96BC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.41±0.02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5" w:type="dxa"/>
            <w:noWrap/>
            <w:vAlign w:val="center"/>
            <w:hideMark/>
          </w:tcPr>
          <w:p w14:paraId="48C5B7FC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2±0.0012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DF0E64" w:rsidRPr="00DF0E64" w14:paraId="53DF0038" w14:textId="77777777" w:rsidTr="0069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6ED3F91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Positive control</w:t>
            </w:r>
          </w:p>
          <w:p w14:paraId="76AC5E7C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(α- Cypermethrin)</w:t>
            </w:r>
          </w:p>
        </w:tc>
        <w:tc>
          <w:tcPr>
            <w:tcW w:w="1776" w:type="dxa"/>
            <w:noWrap/>
            <w:vAlign w:val="center"/>
            <w:hideMark/>
          </w:tcPr>
          <w:p w14:paraId="4DB1BFD2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5.50±0.009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82" w:type="dxa"/>
            <w:noWrap/>
            <w:vAlign w:val="center"/>
            <w:hideMark/>
          </w:tcPr>
          <w:p w14:paraId="3718B009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.67±0.012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85" w:type="dxa"/>
            <w:noWrap/>
            <w:vAlign w:val="center"/>
            <w:hideMark/>
          </w:tcPr>
          <w:p w14:paraId="49260D74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2±0.000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F0E64" w:rsidRPr="00DF0E64" w14:paraId="68324957" w14:textId="77777777" w:rsidTr="006965EF">
        <w:trPr>
          <w:trHeight w:val="1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vAlign w:val="center"/>
            <w:hideMark/>
          </w:tcPr>
          <w:p w14:paraId="2D183F75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Negative Control</w:t>
            </w:r>
          </w:p>
        </w:tc>
        <w:tc>
          <w:tcPr>
            <w:tcW w:w="1776" w:type="dxa"/>
            <w:noWrap/>
            <w:vAlign w:val="center"/>
            <w:hideMark/>
          </w:tcPr>
          <w:p w14:paraId="1647408D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.95±0.114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82" w:type="dxa"/>
            <w:noWrap/>
            <w:vAlign w:val="center"/>
            <w:hideMark/>
          </w:tcPr>
          <w:p w14:paraId="46841AEB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79±0.012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885" w:type="dxa"/>
            <w:noWrap/>
            <w:vAlign w:val="center"/>
            <w:hideMark/>
          </w:tcPr>
          <w:p w14:paraId="55097DF7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1±0.0009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</w:tbl>
    <w:p w14:paraId="299EA2E2" w14:textId="6C347BEC" w:rsidR="00DB1312" w:rsidRPr="00DF0E64" w:rsidRDefault="00E05C62" w:rsidP="006965EF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  <w:r w:rsidRPr="00DF0E64">
        <w:rPr>
          <w:rFonts w:asciiTheme="majorBidi" w:eastAsia="Times New Roman" w:hAnsiTheme="majorBidi" w:cstheme="majorBidi"/>
          <w:sz w:val="24"/>
          <w:szCs w:val="24"/>
        </w:rPr>
        <w:t>Means that do not share a letter are significantly different.</w:t>
      </w:r>
    </w:p>
    <w:p w14:paraId="138F9F6B" w14:textId="77777777" w:rsidR="006965EF" w:rsidRPr="00DF0E64" w:rsidRDefault="006965EF" w:rsidP="006965EF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C239BD1" w14:textId="77777777" w:rsidR="006965EF" w:rsidRPr="00DF0E64" w:rsidRDefault="006965EF" w:rsidP="006965EF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EB685FB" w14:textId="77777777" w:rsidR="006965EF" w:rsidRPr="00DF0E64" w:rsidRDefault="006965EF" w:rsidP="006965EF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00E3C90" w14:textId="77777777" w:rsidR="006965EF" w:rsidRPr="00DF0E64" w:rsidRDefault="006965EF" w:rsidP="006965EF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037046B5" w14:textId="77777777" w:rsidR="006965EF" w:rsidRPr="00DF0E64" w:rsidRDefault="006965EF" w:rsidP="006965EF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32C58555" w14:textId="77777777" w:rsidR="006965EF" w:rsidRPr="00DF0E64" w:rsidRDefault="006965EF" w:rsidP="006965EF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27387AF9" w14:textId="77777777" w:rsidR="006965EF" w:rsidRPr="00DF0E64" w:rsidRDefault="006965EF" w:rsidP="006965EF">
      <w:pPr>
        <w:spacing w:line="480" w:lineRule="auto"/>
        <w:jc w:val="center"/>
        <w:rPr>
          <w:rFonts w:asciiTheme="majorBidi" w:eastAsia="Times New Roman" w:hAnsiTheme="majorBidi" w:cstheme="majorBidi"/>
          <w:sz w:val="24"/>
          <w:szCs w:val="24"/>
        </w:rPr>
      </w:pPr>
    </w:p>
    <w:p w14:paraId="740E48EA" w14:textId="5D49A05D" w:rsidR="00E05C62" w:rsidRPr="00DF0E64" w:rsidRDefault="00D0538E" w:rsidP="006965EF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dditional file 1: </w:t>
      </w:r>
      <w:r w:rsidRPr="00DF0E64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C4CF1">
        <w:rPr>
          <w:rFonts w:asciiTheme="majorBidi" w:hAnsiTheme="majorBidi" w:cstheme="majorBidi"/>
          <w:b/>
          <w:bCs/>
          <w:sz w:val="24"/>
          <w:szCs w:val="24"/>
        </w:rPr>
        <w:t>3</w:t>
      </w:r>
      <w:bookmarkStart w:id="3" w:name="_GoBack"/>
      <w:bookmarkEnd w:id="3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E05C62" w:rsidRPr="00DF0E64">
        <w:rPr>
          <w:rFonts w:ascii="Times New Roman" w:hAnsi="Times New Roman" w:cs="Times New Roman"/>
          <w:sz w:val="24"/>
          <w:szCs w:val="24"/>
        </w:rPr>
        <w:t xml:space="preserve"> Repellent activity of </w:t>
      </w:r>
      <w:proofErr w:type="spellStart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>Galaxaura</w:t>
      </w:r>
      <w:proofErr w:type="spellEnd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>rugosa</w:t>
      </w:r>
      <w:proofErr w:type="spellEnd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05C62" w:rsidRPr="00DF0E64">
        <w:rPr>
          <w:rFonts w:ascii="Times New Roman" w:hAnsi="Times New Roman" w:cs="Times New Roman"/>
          <w:sz w:val="24"/>
          <w:szCs w:val="24"/>
        </w:rPr>
        <w:t xml:space="preserve">methanol and petroleum ether extracts against </w:t>
      </w:r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Anopheles </w:t>
      </w:r>
      <w:proofErr w:type="spellStart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>pharoensis</w:t>
      </w:r>
      <w:proofErr w:type="spellEnd"/>
      <w:r w:rsidR="00E05C62" w:rsidRPr="00DF0E6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E05C62" w:rsidRPr="00DF0E64">
        <w:rPr>
          <w:rFonts w:ascii="Times New Roman" w:hAnsi="Times New Roman" w:cs="Times New Roman"/>
          <w:sz w:val="24"/>
          <w:szCs w:val="24"/>
        </w:rPr>
        <w:t>starved females.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30"/>
        <w:gridCol w:w="851"/>
        <w:gridCol w:w="1398"/>
      </w:tblGrid>
      <w:tr w:rsidR="00DF0E64" w:rsidRPr="00DF0E64" w14:paraId="6A5693A0" w14:textId="77777777" w:rsidTr="00696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vAlign w:val="center"/>
            <w:hideMark/>
          </w:tcPr>
          <w:p w14:paraId="63103DB4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Extract</w:t>
            </w:r>
          </w:p>
        </w:tc>
        <w:tc>
          <w:tcPr>
            <w:tcW w:w="851" w:type="dxa"/>
            <w:noWrap/>
            <w:vAlign w:val="center"/>
            <w:hideMark/>
          </w:tcPr>
          <w:p w14:paraId="011C169C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Doses</w:t>
            </w:r>
          </w:p>
          <w:p w14:paraId="2D9C0796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mg/cm</w:t>
            </w: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98" w:type="dxa"/>
            <w:noWrap/>
            <w:vAlign w:val="center"/>
            <w:hideMark/>
          </w:tcPr>
          <w:p w14:paraId="55DBBFB6" w14:textId="77777777" w:rsidR="00E05C62" w:rsidRPr="00DF0E64" w:rsidRDefault="00E05C62" w:rsidP="006965EF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Repellency %</w:t>
            </w:r>
          </w:p>
        </w:tc>
      </w:tr>
      <w:tr w:rsidR="00DF0E64" w:rsidRPr="00DF0E64" w14:paraId="11EAD338" w14:textId="77777777" w:rsidTr="0069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noWrap/>
            <w:vAlign w:val="center"/>
            <w:hideMark/>
          </w:tcPr>
          <w:p w14:paraId="166A55DE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 xml:space="preserve">Methanol </w:t>
            </w:r>
            <w:proofErr w:type="spellStart"/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extract</w:t>
            </w: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086CD8FA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.67</w:t>
            </w:r>
          </w:p>
        </w:tc>
        <w:tc>
          <w:tcPr>
            <w:tcW w:w="1398" w:type="dxa"/>
            <w:noWrap/>
            <w:vAlign w:val="center"/>
            <w:hideMark/>
          </w:tcPr>
          <w:p w14:paraId="52CCB28E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77.85±3.27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F0E64" w:rsidRPr="00DF0E64" w14:paraId="46579C02" w14:textId="77777777" w:rsidTr="006965EF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vAlign w:val="center"/>
            <w:hideMark/>
          </w:tcPr>
          <w:p w14:paraId="78B5D8D1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734BC315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3.33</w:t>
            </w:r>
          </w:p>
        </w:tc>
        <w:tc>
          <w:tcPr>
            <w:tcW w:w="1398" w:type="dxa"/>
            <w:noWrap/>
            <w:vAlign w:val="center"/>
            <w:hideMark/>
          </w:tcPr>
          <w:p w14:paraId="3C87F1E4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54.36±0.51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DF0E64" w:rsidRPr="00DF0E64" w14:paraId="6F022139" w14:textId="77777777" w:rsidTr="0069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vAlign w:val="center"/>
            <w:hideMark/>
          </w:tcPr>
          <w:p w14:paraId="2A08CCF3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2EAB400C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1398" w:type="dxa"/>
            <w:noWrap/>
            <w:vAlign w:val="center"/>
            <w:hideMark/>
          </w:tcPr>
          <w:p w14:paraId="7AC4E7EB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35.59±2.78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DF0E64" w:rsidRPr="00DF0E64" w14:paraId="7B1F4328" w14:textId="77777777" w:rsidTr="006965EF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 w:val="restart"/>
            <w:noWrap/>
            <w:vAlign w:val="center"/>
            <w:hideMark/>
          </w:tcPr>
          <w:p w14:paraId="3FC1757A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 xml:space="preserve">Petroleum ether </w:t>
            </w:r>
            <w:proofErr w:type="spellStart"/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extract</w:t>
            </w: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851" w:type="dxa"/>
            <w:noWrap/>
            <w:vAlign w:val="center"/>
            <w:hideMark/>
          </w:tcPr>
          <w:p w14:paraId="7BC4A734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6.67</w:t>
            </w:r>
          </w:p>
        </w:tc>
        <w:tc>
          <w:tcPr>
            <w:tcW w:w="1398" w:type="dxa"/>
            <w:noWrap/>
            <w:vAlign w:val="center"/>
            <w:hideMark/>
          </w:tcPr>
          <w:p w14:paraId="424F6695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85.26±4.03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</w:tr>
      <w:tr w:rsidR="00DF0E64" w:rsidRPr="00DF0E64" w14:paraId="49D5833E" w14:textId="77777777" w:rsidTr="0069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vAlign w:val="center"/>
            <w:hideMark/>
          </w:tcPr>
          <w:p w14:paraId="79605E59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01107040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3.33</w:t>
            </w:r>
          </w:p>
        </w:tc>
        <w:tc>
          <w:tcPr>
            <w:tcW w:w="1398" w:type="dxa"/>
            <w:noWrap/>
            <w:vAlign w:val="center"/>
            <w:hideMark/>
          </w:tcPr>
          <w:p w14:paraId="6EAEFAB9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59.09±3.06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DF0E64" w:rsidRPr="00DF0E64" w14:paraId="75CEEA6C" w14:textId="77777777" w:rsidTr="006965EF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vMerge/>
            <w:vAlign w:val="center"/>
            <w:hideMark/>
          </w:tcPr>
          <w:p w14:paraId="1F18C674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14821D52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1398" w:type="dxa"/>
            <w:noWrap/>
            <w:vAlign w:val="center"/>
            <w:hideMark/>
          </w:tcPr>
          <w:p w14:paraId="5EAB89B6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46.27±3.94</w:t>
            </w:r>
            <w:r w:rsidRPr="00DF0E64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c</w:t>
            </w:r>
          </w:p>
        </w:tc>
      </w:tr>
      <w:tr w:rsidR="00DF0E64" w:rsidRPr="00DF0E64" w14:paraId="6F9FA18B" w14:textId="77777777" w:rsidTr="006965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noWrap/>
            <w:vAlign w:val="center"/>
            <w:hideMark/>
          </w:tcPr>
          <w:p w14:paraId="1E04333D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Positive Control (DEET)</w:t>
            </w: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51" w:type="dxa"/>
            <w:noWrap/>
            <w:vAlign w:val="center"/>
            <w:hideMark/>
          </w:tcPr>
          <w:p w14:paraId="222E6455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1398" w:type="dxa"/>
            <w:noWrap/>
            <w:vAlign w:val="center"/>
            <w:hideMark/>
          </w:tcPr>
          <w:p w14:paraId="68CBDB0E" w14:textId="77777777" w:rsidR="00E05C62" w:rsidRPr="00DF0E64" w:rsidRDefault="00E05C62" w:rsidP="006965EF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100.0±0.0</w:t>
            </w:r>
          </w:p>
        </w:tc>
      </w:tr>
      <w:tr w:rsidR="00DF0E64" w:rsidRPr="00DF0E64" w14:paraId="43EF22CC" w14:textId="77777777" w:rsidTr="006965EF">
        <w:trPr>
          <w:trHeight w:val="2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0" w:type="dxa"/>
            <w:gridSpan w:val="2"/>
            <w:noWrap/>
            <w:vAlign w:val="center"/>
            <w:hideMark/>
          </w:tcPr>
          <w:p w14:paraId="5A053C31" w14:textId="77777777" w:rsidR="00E05C62" w:rsidRPr="00DF0E64" w:rsidRDefault="00E05C62" w:rsidP="006965EF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 xml:space="preserve">Negative </w:t>
            </w:r>
            <w:proofErr w:type="spellStart"/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</w:rPr>
              <w:t>control</w:t>
            </w:r>
            <w:r w:rsidRPr="00DF0E64">
              <w:rPr>
                <w:rFonts w:asciiTheme="majorBidi" w:eastAsia="Times New Roman" w:hAnsiTheme="majorBidi" w:cstheme="majorBidi"/>
                <w:b w:val="0"/>
                <w:bCs w:val="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398" w:type="dxa"/>
            <w:noWrap/>
            <w:vAlign w:val="center"/>
            <w:hideMark/>
          </w:tcPr>
          <w:p w14:paraId="15E316D2" w14:textId="77777777" w:rsidR="00E05C62" w:rsidRPr="00DF0E64" w:rsidRDefault="00E05C62" w:rsidP="006965EF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DF0E64">
              <w:rPr>
                <w:rFonts w:asciiTheme="majorBidi" w:eastAsia="Times New Roman" w:hAnsiTheme="majorBidi" w:cstheme="majorBidi"/>
                <w:sz w:val="24"/>
                <w:szCs w:val="24"/>
              </w:rPr>
              <w:t>0.0</w:t>
            </w:r>
          </w:p>
        </w:tc>
      </w:tr>
    </w:tbl>
    <w:p w14:paraId="3E879FE7" w14:textId="4816C1E7" w:rsidR="00E05C62" w:rsidRPr="00DF0E64" w:rsidRDefault="00E05C62" w:rsidP="006965EF">
      <w:pPr>
        <w:spacing w:line="480" w:lineRule="auto"/>
        <w:jc w:val="center"/>
        <w:rPr>
          <w:sz w:val="24"/>
          <w:szCs w:val="24"/>
        </w:rPr>
      </w:pPr>
      <w:r w:rsidRPr="00DF0E64">
        <w:rPr>
          <w:rFonts w:asciiTheme="majorBidi" w:eastAsia="Times New Roman" w:hAnsiTheme="majorBidi" w:cstheme="majorBidi"/>
          <w:sz w:val="24"/>
          <w:szCs w:val="24"/>
        </w:rPr>
        <w:t>Means that do not share a letter are significantly different.</w:t>
      </w:r>
    </w:p>
    <w:sectPr w:rsidR="00E05C62" w:rsidRPr="00DF0E64" w:rsidSect="00DF0E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45C9F"/>
    <w:multiLevelType w:val="hybridMultilevel"/>
    <w:tmpl w:val="23C816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312"/>
    <w:rsid w:val="004013C7"/>
    <w:rsid w:val="004C4CF1"/>
    <w:rsid w:val="00535508"/>
    <w:rsid w:val="005C5C31"/>
    <w:rsid w:val="006127B6"/>
    <w:rsid w:val="006965EF"/>
    <w:rsid w:val="00D0538E"/>
    <w:rsid w:val="00DB1312"/>
    <w:rsid w:val="00DF0E64"/>
    <w:rsid w:val="00E05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375ADE"/>
  <w15:chartTrackingRefBased/>
  <w15:docId w15:val="{98767087-FA9F-4CE7-B074-DD8355FF5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5C62"/>
    <w:pPr>
      <w:spacing w:after="200" w:line="276" w:lineRule="auto"/>
    </w:pPr>
    <w:rPr>
      <w:rFonts w:ascii="Calibri" w:eastAsia="Calibri" w:hAnsi="Calibri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05C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4013C7"/>
    <w:pPr>
      <w:bidi/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rsid w:val="004013C7"/>
    <w:rPr>
      <w:color w:val="0033CC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r.m.eltabakh.201@azhar.edu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39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mohamed ibrahim eltabakh</dc:creator>
  <cp:keywords/>
  <dc:description/>
  <cp:lastModifiedBy>Hemamalini Vijayarangan S</cp:lastModifiedBy>
  <cp:revision>9</cp:revision>
  <dcterms:created xsi:type="dcterms:W3CDTF">2023-10-31T11:33:00Z</dcterms:created>
  <dcterms:modified xsi:type="dcterms:W3CDTF">2023-11-21T13:17:00Z</dcterms:modified>
</cp:coreProperties>
</file>